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E024B" w14:textId="77777777" w:rsidR="0033252E" w:rsidRDefault="0033252E"/>
    <w:p w14:paraId="23A5025B" w14:textId="01CCFA15" w:rsidR="00614BE1" w:rsidRDefault="0033252E">
      <w:r>
        <w:t>S</w:t>
      </w:r>
      <w:r w:rsidR="001C28F6">
        <w:t>4</w:t>
      </w:r>
      <w:r>
        <w:t xml:space="preserve"> </w:t>
      </w:r>
      <w:r w:rsidR="001C28F6">
        <w:t>Table</w:t>
      </w:r>
      <w:bookmarkStart w:id="0" w:name="_GoBack"/>
      <w:bookmarkEnd w:id="0"/>
      <w:r w:rsidR="00F6322F">
        <w:t xml:space="preserve">: </w:t>
      </w:r>
      <w:r w:rsidR="00DD2731">
        <w:t>Total collected mosquitoes per treatment per time point inside net  and exit traps with percent deterrence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1355"/>
        <w:gridCol w:w="1122"/>
        <w:gridCol w:w="1337"/>
        <w:gridCol w:w="1321"/>
        <w:gridCol w:w="1491"/>
        <w:gridCol w:w="331"/>
        <w:gridCol w:w="1123"/>
        <w:gridCol w:w="1134"/>
        <w:gridCol w:w="1276"/>
        <w:gridCol w:w="1417"/>
      </w:tblGrid>
      <w:tr w:rsidR="00614BE1" w:rsidRPr="00614BE1" w14:paraId="5AB8966C" w14:textId="77777777" w:rsidTr="009D3D95">
        <w:trPr>
          <w:trHeight w:val="2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52D6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BE0C" w14:textId="36C5A77D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.gambiae</w:t>
            </w:r>
            <w:proofErr w:type="spellEnd"/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.l</w:t>
            </w:r>
            <w:proofErr w:type="spellEnd"/>
            <w:r w:rsidR="002914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4CCB83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DD81" w14:textId="57B72653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.funestus</w:t>
            </w:r>
            <w:proofErr w:type="spellEnd"/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.l</w:t>
            </w:r>
            <w:proofErr w:type="spellEnd"/>
            <w:r w:rsidR="002914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614BE1" w:rsidRPr="00614BE1" w14:paraId="1E0DA1A8" w14:textId="77777777" w:rsidTr="009D3D95">
        <w:trPr>
          <w:trHeight w:val="724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911C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EE43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 Caugh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70F25" w14:textId="698D1750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 Deterrenc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CB225" w14:textId="5764A973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% Exit (95%CI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F5A7" w14:textId="28C47A1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%</w:t>
            </w:r>
            <w:r w:rsidR="009D3D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t (95%CI)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13EFB0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23DC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Cau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9A2B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 Deter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4E82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% Exit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028C" w14:textId="148C8E8A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%</w:t>
            </w:r>
            <w:r w:rsidR="009D3D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t (95%CI)</w:t>
            </w:r>
          </w:p>
        </w:tc>
      </w:tr>
      <w:tr w:rsidR="00614BE1" w:rsidRPr="00614BE1" w14:paraId="518B297D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FF79FC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mont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2F764C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7E1206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2A4AC3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26EA40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9984EC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31404A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202A5D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AA15E5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BADB1C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4BE1" w:rsidRPr="00614BE1" w14:paraId="5A22AB37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1C6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treated n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25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AAC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FE8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 (58 - 7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6C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(4 - 18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0932E0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8F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E9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31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 ( 54 - 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D1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 (4 - 30)</w:t>
            </w:r>
          </w:p>
        </w:tc>
      </w:tr>
      <w:tr w:rsidR="00614BE1" w:rsidRPr="00614BE1" w14:paraId="6FE63EB4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397" w14:textId="3B20C53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B64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77E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9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B4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 (71 - 9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F9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 0 - 4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6CE9E5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CC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2E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15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 ( 63 - 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995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 0 - 15)</w:t>
            </w:r>
          </w:p>
        </w:tc>
      </w:tr>
      <w:tr w:rsidR="00614BE1" w:rsidRPr="00614BE1" w14:paraId="09F91EBB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8E3" w14:textId="2AF2C2E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G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31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E6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C1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 (56 - 7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2C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( 3 - 15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5F49A2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31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4B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85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 ( 39 - 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26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( 1 - 21)</w:t>
            </w:r>
          </w:p>
        </w:tc>
      </w:tr>
      <w:tr w:rsidR="00614BE1" w:rsidRPr="00614BE1" w14:paraId="3145696E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72B" w14:textId="3E2BF428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1F0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B5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5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A5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 (68 - 8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7D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 0 - 6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59E580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588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5A8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F9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 ( 61 - 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08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 0 - 8)</w:t>
            </w:r>
          </w:p>
        </w:tc>
      </w:tr>
      <w:tr w:rsidR="00614BE1" w:rsidRPr="00614BE1" w14:paraId="46E6725B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EFF" w14:textId="0A5CD4B3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4E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7AB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4F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(52 - 9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7B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 0 - 11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52D38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9EE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56F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BF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 (63 - 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72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( 0 - 12)</w:t>
            </w:r>
          </w:p>
        </w:tc>
      </w:tr>
      <w:tr w:rsidR="00614BE1" w:rsidRPr="00614BE1" w14:paraId="77BC8BD9" w14:textId="77777777" w:rsidTr="009D3D95">
        <w:trPr>
          <w:trHeight w:val="2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1BDEB52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month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DF96F9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53B0D0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6EEA0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B15FD3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5A10B6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E3FBDE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E64D29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CF06B0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E47134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4BE1" w:rsidRPr="00614BE1" w14:paraId="0E2A63C2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EFB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treated n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36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16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29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(57 - 7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2C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(16 - 28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AC8B5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78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A0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2B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 ( 38 - 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F1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(7 - 33)</w:t>
            </w:r>
          </w:p>
        </w:tc>
      </w:tr>
      <w:tr w:rsidR="00614BE1" w:rsidRPr="00614BE1" w14:paraId="150CA240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B384" w14:textId="26588AE1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E9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E3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2E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 ( 74 - 9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D4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 1 - 8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C48EBA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38A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682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C8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 ( 80 - 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930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 0 - 6)</w:t>
            </w:r>
          </w:p>
        </w:tc>
      </w:tr>
      <w:tr w:rsidR="00614BE1" w:rsidRPr="00614BE1" w14:paraId="03A6A7E1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1A8" w14:textId="2DD4A7E4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A8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F6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6AE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(63 - 8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26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( 2 - 12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C6D609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81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4D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FB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 ( 58 - 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F40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 0 - 8)</w:t>
            </w:r>
          </w:p>
        </w:tc>
      </w:tr>
      <w:tr w:rsidR="00614BE1" w:rsidRPr="00614BE1" w14:paraId="7AF87DE8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0A3A" w14:textId="52399A9D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225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A8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23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(71 - 8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79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 0 - 9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A802482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6D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24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4C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 ( 77 - 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FA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 0 - 8)</w:t>
            </w:r>
          </w:p>
        </w:tc>
      </w:tr>
      <w:tr w:rsidR="00614BE1" w:rsidRPr="00614BE1" w14:paraId="7D46D798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37B" w14:textId="581B7DDC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57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65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92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( 72 - 8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2B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 1 - 9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94C08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28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6C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53A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 ( 73 - 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8B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 0 - 3)</w:t>
            </w:r>
          </w:p>
        </w:tc>
      </w:tr>
      <w:tr w:rsidR="00614BE1" w:rsidRPr="00614BE1" w14:paraId="70D48AE8" w14:textId="77777777" w:rsidTr="009D3D95">
        <w:trPr>
          <w:trHeight w:val="2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1C9E9FE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month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226DD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5DCD6A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422AC3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34953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4D286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0141E4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DA9DB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E0CB4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1E3F25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4BE1" w:rsidRPr="00614BE1" w14:paraId="2756CBF0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D2EE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treated n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B6A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A8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AE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 (58 - 7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B0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(5 - 20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08DDF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7D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CF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91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 (45 - 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29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(13 - 34)</w:t>
            </w:r>
          </w:p>
        </w:tc>
      </w:tr>
      <w:tr w:rsidR="00614BE1" w:rsidRPr="00614BE1" w14:paraId="3B319D1D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1AE" w14:textId="31B838F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29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7A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4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A19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 ( 65 - 8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CF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( 1 - 10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729661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A5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952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4C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 ( 69 - 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36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 0 - 16)</w:t>
            </w:r>
          </w:p>
        </w:tc>
      </w:tr>
      <w:tr w:rsidR="00614BE1" w:rsidRPr="00614BE1" w14:paraId="18808A1A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411" w14:textId="036E1F9F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BC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75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5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D54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(55 - 7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E3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( 7 - 22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FF752D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BF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C1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B0D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 ( 55 - 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79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 1 - 16)</w:t>
            </w:r>
          </w:p>
        </w:tc>
      </w:tr>
      <w:tr w:rsidR="00614BE1" w:rsidRPr="00614BE1" w14:paraId="3DEE295F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B09" w14:textId="32BFB99B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59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AA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2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DC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(51 - 7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4B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 0 - 9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070FAAC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66F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F7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7A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( 68 - 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06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 0 -9)</w:t>
            </w:r>
          </w:p>
        </w:tc>
      </w:tr>
      <w:tr w:rsidR="00614BE1" w:rsidRPr="00614BE1" w14:paraId="4D3BBD2D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623" w14:textId="3A2C8C0B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6AC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8F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4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14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 ( 66 - 8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21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 0 - 3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B6024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90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C9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B1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 ( 76 - 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7F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 0 - 4)</w:t>
            </w:r>
          </w:p>
        </w:tc>
      </w:tr>
      <w:tr w:rsidR="00614BE1" w:rsidRPr="00614BE1" w14:paraId="7F9B00B3" w14:textId="77777777" w:rsidTr="009D3D95">
        <w:trPr>
          <w:trHeight w:val="2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7D53726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 month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B1717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759BE3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E3065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8781B7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2C188F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B0D13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B57D2A6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38FAB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BF6A16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4BE1" w:rsidRPr="00614BE1" w14:paraId="684CF1D3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5C6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treated n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BC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56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46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 (45 - 6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EA8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(5 - 17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8AFD4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3C8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D3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40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 (55 - 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E85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(3 - 20)</w:t>
            </w:r>
          </w:p>
        </w:tc>
      </w:tr>
      <w:tr w:rsidR="00614BE1" w:rsidRPr="00614BE1" w14:paraId="78565345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FDD" w14:textId="5A0549C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6E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C7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E2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 (57 - 8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23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0 - 7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303221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6A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D7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1C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 ( 38 - 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46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( 0 - 24)</w:t>
            </w:r>
          </w:p>
        </w:tc>
      </w:tr>
      <w:tr w:rsidR="00614BE1" w:rsidRPr="00614BE1" w14:paraId="11482639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131" w14:textId="5D5EDD6A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G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9D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38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6A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 (50 - 7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7D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(0 - 11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A866FA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8D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C60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1D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 ( 44 - 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661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( 0 - 30)</w:t>
            </w:r>
          </w:p>
        </w:tc>
      </w:tr>
      <w:tr w:rsidR="00614BE1" w:rsidRPr="00614BE1" w14:paraId="30BED582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7EA" w14:textId="1B6120EC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01E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D03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4F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 (68 - 8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60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 0 - 4)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C9DADA" w14:textId="77777777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00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2DA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B82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 (75 - 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8A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614BE1" w:rsidRPr="00614BE1" w14:paraId="6F06FC8A" w14:textId="77777777" w:rsidTr="009D3D95">
        <w:trPr>
          <w:trHeight w:val="291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9BFE" w14:textId="3593AC85" w:rsidR="00614BE1" w:rsidRPr="00614BE1" w:rsidRDefault="00614BE1" w:rsidP="00614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28DA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1B44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0B5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 (77 - 9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052B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0 - 4)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9010B4D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6A27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4A8F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3B79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( 65 - 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5D9C" w14:textId="77777777" w:rsidR="00614BE1" w:rsidRPr="00614BE1" w:rsidRDefault="00614BE1" w:rsidP="00614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14B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 0 - 8)</w:t>
            </w:r>
          </w:p>
        </w:tc>
      </w:tr>
    </w:tbl>
    <w:p w14:paraId="2C658A21" w14:textId="77777777" w:rsidR="00614BE1" w:rsidRDefault="00614BE1"/>
    <w:sectPr w:rsidR="00614BE1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A3226"/>
    <w:rsid w:val="001021AF"/>
    <w:rsid w:val="001B1512"/>
    <w:rsid w:val="001C28F6"/>
    <w:rsid w:val="00291476"/>
    <w:rsid w:val="002C4974"/>
    <w:rsid w:val="0033252E"/>
    <w:rsid w:val="00382F58"/>
    <w:rsid w:val="003B44F9"/>
    <w:rsid w:val="00461645"/>
    <w:rsid w:val="00614BE1"/>
    <w:rsid w:val="00682F4C"/>
    <w:rsid w:val="006D2BB0"/>
    <w:rsid w:val="006F528A"/>
    <w:rsid w:val="00762626"/>
    <w:rsid w:val="007C1CF7"/>
    <w:rsid w:val="009015E2"/>
    <w:rsid w:val="009D3D95"/>
    <w:rsid w:val="00A841F1"/>
    <w:rsid w:val="00B62586"/>
    <w:rsid w:val="00C0214F"/>
    <w:rsid w:val="00D8612D"/>
    <w:rsid w:val="00DD2731"/>
    <w:rsid w:val="00DF1CEC"/>
    <w:rsid w:val="00ED5E9E"/>
    <w:rsid w:val="00F6322F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4</cp:revision>
  <dcterms:created xsi:type="dcterms:W3CDTF">2024-07-12T13:33:00Z</dcterms:created>
  <dcterms:modified xsi:type="dcterms:W3CDTF">2024-07-26T09:02:00Z</dcterms:modified>
</cp:coreProperties>
</file>